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C0F74" w14:textId="77777777" w:rsidR="008F2862" w:rsidRPr="007C15AF" w:rsidRDefault="008F2862" w:rsidP="008F2862">
      <w:pPr>
        <w:rPr>
          <w:rFonts w:ascii="Times New Roman" w:hAnsi="Times New Roman" w:cs="Times New Roman"/>
          <w:sz w:val="18"/>
          <w:szCs w:val="18"/>
        </w:rPr>
      </w:pPr>
      <w:r w:rsidRPr="007C15AF">
        <w:rPr>
          <w:rFonts w:ascii="Times New Roman" w:hAnsi="Times New Roman" w:cs="Times New Roman"/>
          <w:sz w:val="18"/>
          <w:szCs w:val="18"/>
        </w:rPr>
        <w:t>Supplemental Table 1. The risk of bias of randomized controlled trials.</w:t>
      </w:r>
    </w:p>
    <w:p w14:paraId="16D406E1" w14:textId="27026B62" w:rsidR="008F2862" w:rsidRPr="007C15AF" w:rsidRDefault="008F2862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pPr w:leftFromText="180" w:rightFromText="180" w:vertAnchor="page" w:horzAnchor="margin" w:tblpY="2417"/>
        <w:tblW w:w="12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513"/>
        <w:gridCol w:w="1514"/>
        <w:gridCol w:w="1514"/>
        <w:gridCol w:w="1514"/>
        <w:gridCol w:w="1513"/>
        <w:gridCol w:w="1514"/>
        <w:gridCol w:w="1514"/>
      </w:tblGrid>
      <w:tr w:rsidR="000D64AE" w:rsidRPr="007C15AF" w14:paraId="3117CA8A" w14:textId="77777777" w:rsidTr="000D64AE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E1A6E82" w14:textId="77777777" w:rsidR="000D64AE" w:rsidRPr="007C15AF" w:rsidRDefault="000D64AE" w:rsidP="000D64AE">
            <w:pPr>
              <w:widowControl/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Study ID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E3EDA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Random sequence generation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E11EE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Allocation concealment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29E0A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Participant blinding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5E9E2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Investigator binding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A4D81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Incomplete outcome data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C35DE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Selective reporting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B3D9E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Other source of bias</w:t>
            </w:r>
          </w:p>
        </w:tc>
      </w:tr>
      <w:tr w:rsidR="000D64AE" w:rsidRPr="007C15AF" w14:paraId="06D46F11" w14:textId="77777777" w:rsidTr="000D64AE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78C1EF83" w14:textId="727365F3" w:rsidR="000D64AE" w:rsidRPr="007C15AF" w:rsidRDefault="001B40F4" w:rsidP="000D64AE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un</w:t>
            </w:r>
            <w:r>
              <w:rPr>
                <w:sz w:val="18"/>
                <w:szCs w:val="18"/>
              </w:rPr>
              <w:t>il V 2020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430E7D8F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1DF3B24A" w14:textId="4237F585" w:rsidR="000D64AE" w:rsidRPr="007C15AF" w:rsidRDefault="001B40F4" w:rsidP="003539CF">
            <w:pPr>
              <w:ind w:firstLineChars="300" w:firstLine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290B8478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unclear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39E5C34A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unclear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3E81C39A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1339BCFF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29143225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</w:tr>
      <w:tr w:rsidR="001B40F4" w:rsidRPr="007C15AF" w14:paraId="2A826DC7" w14:textId="77777777" w:rsidTr="000D64AE">
        <w:tc>
          <w:tcPr>
            <w:tcW w:w="1838" w:type="dxa"/>
            <w:vAlign w:val="center"/>
          </w:tcPr>
          <w:p w14:paraId="1EB58671" w14:textId="525CC8EA" w:rsidR="001B40F4" w:rsidRPr="007C15AF" w:rsidRDefault="001B40F4" w:rsidP="001B40F4">
            <w:pPr>
              <w:jc w:val="left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Yu 2018</w:t>
            </w:r>
          </w:p>
        </w:tc>
        <w:tc>
          <w:tcPr>
            <w:tcW w:w="1513" w:type="dxa"/>
            <w:vAlign w:val="center"/>
          </w:tcPr>
          <w:p w14:paraId="34F3576C" w14:textId="7A4866B5" w:rsidR="001B40F4" w:rsidRPr="007C15AF" w:rsidRDefault="001B40F4" w:rsidP="001B40F4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766D90D0" w14:textId="7E59982D" w:rsidR="001B40F4" w:rsidRPr="007C15AF" w:rsidRDefault="001B40F4" w:rsidP="001B40F4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unclear</w:t>
            </w:r>
          </w:p>
        </w:tc>
        <w:tc>
          <w:tcPr>
            <w:tcW w:w="1514" w:type="dxa"/>
            <w:vAlign w:val="center"/>
          </w:tcPr>
          <w:p w14:paraId="64597FCF" w14:textId="22572248" w:rsidR="001B40F4" w:rsidRPr="007C15AF" w:rsidRDefault="001B40F4" w:rsidP="001B40F4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unclear</w:t>
            </w:r>
          </w:p>
        </w:tc>
        <w:tc>
          <w:tcPr>
            <w:tcW w:w="1514" w:type="dxa"/>
            <w:vAlign w:val="center"/>
          </w:tcPr>
          <w:p w14:paraId="588918F7" w14:textId="1CA19B45" w:rsidR="001B40F4" w:rsidRPr="007C15AF" w:rsidRDefault="001B40F4" w:rsidP="001B40F4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unclear</w:t>
            </w:r>
          </w:p>
        </w:tc>
        <w:tc>
          <w:tcPr>
            <w:tcW w:w="1513" w:type="dxa"/>
            <w:vAlign w:val="center"/>
          </w:tcPr>
          <w:p w14:paraId="1E8FA3BC" w14:textId="4ECC49F8" w:rsidR="001B40F4" w:rsidRPr="007C15AF" w:rsidRDefault="001B40F4" w:rsidP="001B40F4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07891B46" w14:textId="0E631E28" w:rsidR="001B40F4" w:rsidRPr="007C15AF" w:rsidRDefault="001B40F4" w:rsidP="001B40F4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31E7F3D8" w14:textId="140E0173" w:rsidR="001B40F4" w:rsidRPr="007C15AF" w:rsidRDefault="001B40F4" w:rsidP="003539CF">
            <w:pPr>
              <w:ind w:firstLineChars="300" w:firstLine="540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</w:tr>
      <w:tr w:rsidR="001B40F4" w:rsidRPr="007C15AF" w14:paraId="67998882" w14:textId="77777777" w:rsidTr="000D64AE">
        <w:tc>
          <w:tcPr>
            <w:tcW w:w="1838" w:type="dxa"/>
            <w:vAlign w:val="center"/>
          </w:tcPr>
          <w:p w14:paraId="077C4E84" w14:textId="785A62BA" w:rsidR="001B40F4" w:rsidRPr="007C15AF" w:rsidRDefault="001B40F4" w:rsidP="001B40F4">
            <w:pPr>
              <w:jc w:val="left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Kimura 2018</w:t>
            </w:r>
          </w:p>
        </w:tc>
        <w:tc>
          <w:tcPr>
            <w:tcW w:w="1513" w:type="dxa"/>
            <w:vAlign w:val="center"/>
          </w:tcPr>
          <w:p w14:paraId="46DCD639" w14:textId="3E8A847D" w:rsidR="001B40F4" w:rsidRPr="007C15AF" w:rsidRDefault="001B40F4" w:rsidP="001B40F4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2113325C" w14:textId="63098042" w:rsidR="001B40F4" w:rsidRPr="007C15AF" w:rsidRDefault="001B40F4" w:rsidP="001B40F4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787FAB3E" w14:textId="7E8A3D70" w:rsidR="001B40F4" w:rsidRPr="007C15AF" w:rsidRDefault="001B40F4" w:rsidP="001B40F4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54D94FBA" w14:textId="1863ED3F" w:rsidR="001B40F4" w:rsidRPr="007C15AF" w:rsidRDefault="001B40F4" w:rsidP="001B40F4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3" w:type="dxa"/>
            <w:vAlign w:val="center"/>
          </w:tcPr>
          <w:p w14:paraId="2FD4631F" w14:textId="4C915198" w:rsidR="001B40F4" w:rsidRPr="007C15AF" w:rsidRDefault="001B40F4" w:rsidP="001B40F4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01EB59DB" w14:textId="7DF40789" w:rsidR="001B40F4" w:rsidRPr="007C15AF" w:rsidRDefault="001B40F4" w:rsidP="001B40F4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3CE2E5E0" w14:textId="15D21260" w:rsidR="001B40F4" w:rsidRPr="007C15AF" w:rsidRDefault="001B40F4" w:rsidP="001B40F4">
            <w:pPr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 xml:space="preserve">      unclear</w:t>
            </w:r>
          </w:p>
        </w:tc>
      </w:tr>
      <w:tr w:rsidR="000D64AE" w:rsidRPr="007C15AF" w14:paraId="1D72C8C5" w14:textId="77777777" w:rsidTr="000D64AE">
        <w:tc>
          <w:tcPr>
            <w:tcW w:w="1838" w:type="dxa"/>
            <w:vAlign w:val="center"/>
          </w:tcPr>
          <w:p w14:paraId="68BA29A2" w14:textId="77777777" w:rsidR="000D64AE" w:rsidRPr="007C15AF" w:rsidRDefault="000D64AE" w:rsidP="000D64AE">
            <w:pPr>
              <w:jc w:val="left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Mukri 2018</w:t>
            </w:r>
          </w:p>
        </w:tc>
        <w:tc>
          <w:tcPr>
            <w:tcW w:w="1513" w:type="dxa"/>
            <w:vAlign w:val="center"/>
          </w:tcPr>
          <w:p w14:paraId="48DC0A7C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3C8B20B2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unclear</w:t>
            </w:r>
          </w:p>
        </w:tc>
        <w:tc>
          <w:tcPr>
            <w:tcW w:w="1514" w:type="dxa"/>
            <w:vAlign w:val="center"/>
          </w:tcPr>
          <w:p w14:paraId="40722AD9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high</w:t>
            </w:r>
          </w:p>
        </w:tc>
        <w:tc>
          <w:tcPr>
            <w:tcW w:w="1514" w:type="dxa"/>
            <w:vAlign w:val="center"/>
          </w:tcPr>
          <w:p w14:paraId="76E2AD08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high</w:t>
            </w:r>
          </w:p>
        </w:tc>
        <w:tc>
          <w:tcPr>
            <w:tcW w:w="1513" w:type="dxa"/>
            <w:vAlign w:val="center"/>
          </w:tcPr>
          <w:p w14:paraId="711502D1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4E19EFF4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5417505C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</w:tr>
      <w:tr w:rsidR="002970F8" w:rsidRPr="007C15AF" w14:paraId="35C990EE" w14:textId="77777777" w:rsidTr="000D64AE">
        <w:tc>
          <w:tcPr>
            <w:tcW w:w="1838" w:type="dxa"/>
            <w:vAlign w:val="center"/>
          </w:tcPr>
          <w:p w14:paraId="790A0C0D" w14:textId="6F769DA2" w:rsidR="002970F8" w:rsidRPr="007C15AF" w:rsidRDefault="002970F8" w:rsidP="000D64AE">
            <w:pPr>
              <w:jc w:val="left"/>
              <w:rPr>
                <w:sz w:val="18"/>
                <w:szCs w:val="18"/>
              </w:rPr>
            </w:pPr>
            <w:r w:rsidRPr="002970F8">
              <w:rPr>
                <w:sz w:val="18"/>
                <w:szCs w:val="18"/>
              </w:rPr>
              <w:t>Golmohammadi</w:t>
            </w:r>
            <w:r>
              <w:rPr>
                <w:sz w:val="18"/>
                <w:szCs w:val="18"/>
              </w:rPr>
              <w:t xml:space="preserve"> 2017</w:t>
            </w:r>
          </w:p>
        </w:tc>
        <w:tc>
          <w:tcPr>
            <w:tcW w:w="1513" w:type="dxa"/>
            <w:vAlign w:val="center"/>
          </w:tcPr>
          <w:p w14:paraId="117D56F2" w14:textId="1D58DFC0" w:rsidR="002970F8" w:rsidRPr="007C15AF" w:rsidRDefault="0050566A" w:rsidP="000D64A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nclear</w:t>
            </w:r>
          </w:p>
        </w:tc>
        <w:tc>
          <w:tcPr>
            <w:tcW w:w="1514" w:type="dxa"/>
            <w:vAlign w:val="center"/>
          </w:tcPr>
          <w:p w14:paraId="107D3E16" w14:textId="02E60C07" w:rsidR="002970F8" w:rsidRPr="007C15AF" w:rsidRDefault="0050566A" w:rsidP="000D64A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nclear</w:t>
            </w:r>
          </w:p>
        </w:tc>
        <w:tc>
          <w:tcPr>
            <w:tcW w:w="1514" w:type="dxa"/>
            <w:vAlign w:val="center"/>
          </w:tcPr>
          <w:p w14:paraId="2FC38000" w14:textId="4E681520" w:rsidR="002970F8" w:rsidRPr="007C15AF" w:rsidRDefault="0050566A" w:rsidP="000D64A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nclear</w:t>
            </w:r>
          </w:p>
        </w:tc>
        <w:tc>
          <w:tcPr>
            <w:tcW w:w="1514" w:type="dxa"/>
            <w:vAlign w:val="center"/>
          </w:tcPr>
          <w:p w14:paraId="7A1247B4" w14:textId="09FF4964" w:rsidR="002970F8" w:rsidRPr="007C15AF" w:rsidRDefault="0050566A" w:rsidP="000D64A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nclear</w:t>
            </w:r>
          </w:p>
        </w:tc>
        <w:tc>
          <w:tcPr>
            <w:tcW w:w="1513" w:type="dxa"/>
            <w:vAlign w:val="center"/>
          </w:tcPr>
          <w:p w14:paraId="2A55BE13" w14:textId="5E5CC844" w:rsidR="002970F8" w:rsidRPr="007C15AF" w:rsidRDefault="0050566A" w:rsidP="000D64A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ow</w:t>
            </w:r>
          </w:p>
        </w:tc>
        <w:tc>
          <w:tcPr>
            <w:tcW w:w="1514" w:type="dxa"/>
            <w:vAlign w:val="center"/>
          </w:tcPr>
          <w:p w14:paraId="3669B825" w14:textId="11A01C2C" w:rsidR="002970F8" w:rsidRPr="007C15AF" w:rsidRDefault="0050566A" w:rsidP="000D64A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ow</w:t>
            </w:r>
          </w:p>
        </w:tc>
        <w:tc>
          <w:tcPr>
            <w:tcW w:w="1514" w:type="dxa"/>
            <w:vAlign w:val="center"/>
          </w:tcPr>
          <w:p w14:paraId="10CA23BC" w14:textId="3C988F65" w:rsidR="002970F8" w:rsidRPr="007C15AF" w:rsidRDefault="0050566A" w:rsidP="000D64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2970F8" w:rsidRPr="007C15AF" w14:paraId="7FC2B4F7" w14:textId="77777777" w:rsidTr="000D64AE">
        <w:tc>
          <w:tcPr>
            <w:tcW w:w="1838" w:type="dxa"/>
            <w:vAlign w:val="center"/>
          </w:tcPr>
          <w:p w14:paraId="65095DD8" w14:textId="755D46B3" w:rsidR="002970F8" w:rsidRPr="007C15AF" w:rsidRDefault="002970F8" w:rsidP="000D64AE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e</w:t>
            </w:r>
            <w:r>
              <w:rPr>
                <w:rFonts w:hint="eastAsia"/>
                <w:sz w:val="18"/>
                <w:szCs w:val="18"/>
              </w:rPr>
              <w:t>dd</w:t>
            </w:r>
            <w:r w:rsidR="00214612">
              <w:rPr>
                <w:sz w:val="18"/>
                <w:szCs w:val="18"/>
              </w:rPr>
              <w:t>h</w:t>
            </w:r>
            <w:r>
              <w:rPr>
                <w:rFonts w:hint="eastAsia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 xml:space="preserve"> 2016</w:t>
            </w:r>
          </w:p>
        </w:tc>
        <w:tc>
          <w:tcPr>
            <w:tcW w:w="1513" w:type="dxa"/>
            <w:vAlign w:val="center"/>
          </w:tcPr>
          <w:p w14:paraId="33620FD8" w14:textId="79EEC202" w:rsidR="002970F8" w:rsidRPr="007C15AF" w:rsidRDefault="0050566A" w:rsidP="000D64A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ow</w:t>
            </w:r>
          </w:p>
        </w:tc>
        <w:tc>
          <w:tcPr>
            <w:tcW w:w="1514" w:type="dxa"/>
            <w:vAlign w:val="center"/>
          </w:tcPr>
          <w:p w14:paraId="5406AC48" w14:textId="00695374" w:rsidR="002970F8" w:rsidRPr="007C15AF" w:rsidRDefault="0050566A" w:rsidP="000D64A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ow</w:t>
            </w:r>
          </w:p>
        </w:tc>
        <w:tc>
          <w:tcPr>
            <w:tcW w:w="1514" w:type="dxa"/>
            <w:vAlign w:val="center"/>
          </w:tcPr>
          <w:p w14:paraId="1F0C25B1" w14:textId="44FFA171" w:rsidR="002970F8" w:rsidRPr="007C15AF" w:rsidRDefault="0050566A" w:rsidP="000D64A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ow</w:t>
            </w:r>
          </w:p>
        </w:tc>
        <w:tc>
          <w:tcPr>
            <w:tcW w:w="1514" w:type="dxa"/>
            <w:vAlign w:val="center"/>
          </w:tcPr>
          <w:p w14:paraId="300EC17B" w14:textId="60787D5D" w:rsidR="002970F8" w:rsidRPr="007C15AF" w:rsidRDefault="0050566A" w:rsidP="000D64A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ow</w:t>
            </w:r>
          </w:p>
        </w:tc>
        <w:tc>
          <w:tcPr>
            <w:tcW w:w="1513" w:type="dxa"/>
            <w:vAlign w:val="center"/>
          </w:tcPr>
          <w:p w14:paraId="41215EC8" w14:textId="03EE35CD" w:rsidR="002970F8" w:rsidRPr="007C15AF" w:rsidRDefault="0050566A" w:rsidP="000D64A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ow</w:t>
            </w:r>
          </w:p>
        </w:tc>
        <w:tc>
          <w:tcPr>
            <w:tcW w:w="1514" w:type="dxa"/>
            <w:vAlign w:val="center"/>
          </w:tcPr>
          <w:p w14:paraId="383DE2FE" w14:textId="255B49D6" w:rsidR="002970F8" w:rsidRPr="007C15AF" w:rsidRDefault="00A3161B" w:rsidP="000D64A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ow</w:t>
            </w:r>
          </w:p>
        </w:tc>
        <w:tc>
          <w:tcPr>
            <w:tcW w:w="1514" w:type="dxa"/>
            <w:vAlign w:val="center"/>
          </w:tcPr>
          <w:p w14:paraId="3939F6ED" w14:textId="520BC6B2" w:rsidR="002970F8" w:rsidRPr="007C15AF" w:rsidRDefault="00A3161B" w:rsidP="000D64A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ow</w:t>
            </w:r>
          </w:p>
        </w:tc>
      </w:tr>
      <w:tr w:rsidR="000D64AE" w:rsidRPr="007C15AF" w14:paraId="6E1AE0D5" w14:textId="77777777" w:rsidTr="000D64AE">
        <w:tc>
          <w:tcPr>
            <w:tcW w:w="1838" w:type="dxa"/>
            <w:vAlign w:val="center"/>
          </w:tcPr>
          <w:p w14:paraId="578CDDE5" w14:textId="77777777" w:rsidR="000D64AE" w:rsidRPr="007C15AF" w:rsidRDefault="000D64AE" w:rsidP="000D64AE">
            <w:pPr>
              <w:jc w:val="left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Saag 2016c</w:t>
            </w:r>
          </w:p>
        </w:tc>
        <w:tc>
          <w:tcPr>
            <w:tcW w:w="1513" w:type="dxa"/>
            <w:vAlign w:val="center"/>
          </w:tcPr>
          <w:p w14:paraId="52297A19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high</w:t>
            </w:r>
          </w:p>
        </w:tc>
        <w:tc>
          <w:tcPr>
            <w:tcW w:w="1514" w:type="dxa"/>
            <w:vAlign w:val="center"/>
          </w:tcPr>
          <w:p w14:paraId="1C3DFE1B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114A104D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6160202E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3" w:type="dxa"/>
            <w:vAlign w:val="center"/>
          </w:tcPr>
          <w:p w14:paraId="3FBF661E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2CBD6BD6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79DEA989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 xml:space="preserve"> unclear</w:t>
            </w:r>
          </w:p>
        </w:tc>
      </w:tr>
      <w:tr w:rsidR="000D64AE" w:rsidRPr="007C15AF" w14:paraId="7AC00FF6" w14:textId="77777777" w:rsidTr="000D64AE">
        <w:tc>
          <w:tcPr>
            <w:tcW w:w="1838" w:type="dxa"/>
            <w:vAlign w:val="center"/>
          </w:tcPr>
          <w:p w14:paraId="18303328" w14:textId="77777777" w:rsidR="000D64AE" w:rsidRPr="007C15AF" w:rsidRDefault="000D64AE" w:rsidP="000D64AE">
            <w:pPr>
              <w:jc w:val="left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Sircar 2015</w:t>
            </w:r>
          </w:p>
        </w:tc>
        <w:tc>
          <w:tcPr>
            <w:tcW w:w="1513" w:type="dxa"/>
            <w:vAlign w:val="center"/>
          </w:tcPr>
          <w:p w14:paraId="0C274F0A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5B0FED60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0D12654D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15C50441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3" w:type="dxa"/>
            <w:vAlign w:val="center"/>
          </w:tcPr>
          <w:p w14:paraId="4240FDD1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high</w:t>
            </w:r>
          </w:p>
        </w:tc>
        <w:tc>
          <w:tcPr>
            <w:tcW w:w="1514" w:type="dxa"/>
            <w:vAlign w:val="center"/>
          </w:tcPr>
          <w:p w14:paraId="52560A59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49D7E6DA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</w:tr>
      <w:tr w:rsidR="000D64AE" w:rsidRPr="007C15AF" w14:paraId="4F33E580" w14:textId="77777777" w:rsidTr="000D64AE">
        <w:tc>
          <w:tcPr>
            <w:tcW w:w="1838" w:type="dxa"/>
            <w:vAlign w:val="center"/>
          </w:tcPr>
          <w:p w14:paraId="3531373F" w14:textId="77777777" w:rsidR="000D64AE" w:rsidRPr="007C15AF" w:rsidRDefault="000D64AE" w:rsidP="000D64AE">
            <w:pPr>
              <w:jc w:val="left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Tanaka 2015</w:t>
            </w:r>
          </w:p>
        </w:tc>
        <w:tc>
          <w:tcPr>
            <w:tcW w:w="1513" w:type="dxa"/>
            <w:vAlign w:val="center"/>
          </w:tcPr>
          <w:p w14:paraId="3C212E80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unclear</w:t>
            </w:r>
          </w:p>
        </w:tc>
        <w:tc>
          <w:tcPr>
            <w:tcW w:w="1514" w:type="dxa"/>
            <w:vAlign w:val="center"/>
          </w:tcPr>
          <w:p w14:paraId="6001AA55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3AF063CF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high</w:t>
            </w:r>
          </w:p>
        </w:tc>
        <w:tc>
          <w:tcPr>
            <w:tcW w:w="1514" w:type="dxa"/>
            <w:vAlign w:val="center"/>
          </w:tcPr>
          <w:p w14:paraId="3331C960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high</w:t>
            </w:r>
          </w:p>
        </w:tc>
        <w:tc>
          <w:tcPr>
            <w:tcW w:w="1513" w:type="dxa"/>
            <w:vAlign w:val="center"/>
          </w:tcPr>
          <w:p w14:paraId="1807452A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69F51533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7A3B4786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</w:tr>
      <w:tr w:rsidR="000D64AE" w:rsidRPr="007C15AF" w14:paraId="33B58948" w14:textId="77777777" w:rsidTr="000D64AE">
        <w:tc>
          <w:tcPr>
            <w:tcW w:w="1838" w:type="dxa"/>
            <w:vAlign w:val="center"/>
          </w:tcPr>
          <w:p w14:paraId="14F8493A" w14:textId="77777777" w:rsidR="000D64AE" w:rsidRPr="007C15AF" w:rsidRDefault="000D64AE" w:rsidP="000D64AE">
            <w:pPr>
              <w:jc w:val="left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Sezai 2014</w:t>
            </w:r>
          </w:p>
        </w:tc>
        <w:tc>
          <w:tcPr>
            <w:tcW w:w="1513" w:type="dxa"/>
            <w:vAlign w:val="center"/>
          </w:tcPr>
          <w:p w14:paraId="141DF4DD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5C477E00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 xml:space="preserve"> unclear</w:t>
            </w:r>
          </w:p>
        </w:tc>
        <w:tc>
          <w:tcPr>
            <w:tcW w:w="1514" w:type="dxa"/>
            <w:vAlign w:val="center"/>
          </w:tcPr>
          <w:p w14:paraId="3DB9BD49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199F79F4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high</w:t>
            </w:r>
          </w:p>
        </w:tc>
        <w:tc>
          <w:tcPr>
            <w:tcW w:w="1513" w:type="dxa"/>
            <w:vAlign w:val="center"/>
          </w:tcPr>
          <w:p w14:paraId="161656B7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7209727C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6F79EE3D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</w:tr>
      <w:tr w:rsidR="000D64AE" w:rsidRPr="007C15AF" w14:paraId="06CBB57E" w14:textId="77777777" w:rsidTr="000D64AE">
        <w:tc>
          <w:tcPr>
            <w:tcW w:w="1838" w:type="dxa"/>
            <w:vAlign w:val="center"/>
          </w:tcPr>
          <w:p w14:paraId="56605104" w14:textId="77777777" w:rsidR="000D64AE" w:rsidRPr="007C15AF" w:rsidRDefault="000D64AE" w:rsidP="000D64AE">
            <w:pPr>
              <w:jc w:val="left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Shi 2012</w:t>
            </w:r>
          </w:p>
        </w:tc>
        <w:tc>
          <w:tcPr>
            <w:tcW w:w="1513" w:type="dxa"/>
            <w:vAlign w:val="center"/>
          </w:tcPr>
          <w:p w14:paraId="4810F9B1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4E47E313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36DF3FB2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high</w:t>
            </w:r>
          </w:p>
        </w:tc>
        <w:tc>
          <w:tcPr>
            <w:tcW w:w="1514" w:type="dxa"/>
            <w:vAlign w:val="center"/>
          </w:tcPr>
          <w:p w14:paraId="2D9B69CE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3" w:type="dxa"/>
            <w:vAlign w:val="center"/>
          </w:tcPr>
          <w:p w14:paraId="3E36CB05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571747B8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332753EF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</w:tr>
      <w:tr w:rsidR="000D64AE" w:rsidRPr="007C15AF" w14:paraId="7BB2F255" w14:textId="77777777" w:rsidTr="000D64AE">
        <w:tc>
          <w:tcPr>
            <w:tcW w:w="1838" w:type="dxa"/>
            <w:vAlign w:val="center"/>
          </w:tcPr>
          <w:p w14:paraId="4FFE690E" w14:textId="77777777" w:rsidR="000D64AE" w:rsidRPr="007C15AF" w:rsidRDefault="000D64AE" w:rsidP="000D64AE">
            <w:pPr>
              <w:widowControl/>
              <w:jc w:val="left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Kao 2011</w:t>
            </w:r>
          </w:p>
        </w:tc>
        <w:tc>
          <w:tcPr>
            <w:tcW w:w="1513" w:type="dxa"/>
            <w:vAlign w:val="center"/>
          </w:tcPr>
          <w:p w14:paraId="6E112675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unclear</w:t>
            </w:r>
          </w:p>
        </w:tc>
        <w:tc>
          <w:tcPr>
            <w:tcW w:w="1514" w:type="dxa"/>
            <w:vAlign w:val="center"/>
          </w:tcPr>
          <w:p w14:paraId="22FD57AF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unclear</w:t>
            </w:r>
          </w:p>
        </w:tc>
        <w:tc>
          <w:tcPr>
            <w:tcW w:w="1514" w:type="dxa"/>
            <w:vAlign w:val="center"/>
          </w:tcPr>
          <w:p w14:paraId="6C198DBE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2B5FA291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3" w:type="dxa"/>
            <w:vAlign w:val="center"/>
          </w:tcPr>
          <w:p w14:paraId="0EEC67ED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1514" w:type="dxa"/>
            <w:vAlign w:val="center"/>
          </w:tcPr>
          <w:p w14:paraId="1E5B9B02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3B566023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</w:tr>
      <w:tr w:rsidR="000D64AE" w:rsidRPr="007C15AF" w14:paraId="397C637A" w14:textId="77777777" w:rsidTr="000D64AE">
        <w:tc>
          <w:tcPr>
            <w:tcW w:w="1838" w:type="dxa"/>
            <w:vAlign w:val="center"/>
          </w:tcPr>
          <w:p w14:paraId="1B079BFF" w14:textId="77777777" w:rsidR="000D64AE" w:rsidRPr="007C15AF" w:rsidRDefault="000D64AE" w:rsidP="000D64AE">
            <w:pPr>
              <w:jc w:val="left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Momeni 2010</w:t>
            </w:r>
          </w:p>
        </w:tc>
        <w:tc>
          <w:tcPr>
            <w:tcW w:w="1513" w:type="dxa"/>
            <w:vAlign w:val="center"/>
          </w:tcPr>
          <w:p w14:paraId="0DF83585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unclear</w:t>
            </w:r>
          </w:p>
        </w:tc>
        <w:tc>
          <w:tcPr>
            <w:tcW w:w="1514" w:type="dxa"/>
            <w:vAlign w:val="center"/>
          </w:tcPr>
          <w:p w14:paraId="0629E56B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unclear</w:t>
            </w:r>
          </w:p>
        </w:tc>
        <w:tc>
          <w:tcPr>
            <w:tcW w:w="1514" w:type="dxa"/>
            <w:vAlign w:val="center"/>
          </w:tcPr>
          <w:p w14:paraId="1052F2E5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593CF76F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3" w:type="dxa"/>
            <w:vAlign w:val="center"/>
          </w:tcPr>
          <w:p w14:paraId="12ED38AA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31A39558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6BA524A9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</w:tr>
      <w:tr w:rsidR="000D64AE" w:rsidRPr="007C15AF" w14:paraId="1351F3C6" w14:textId="77777777" w:rsidTr="000D64AE">
        <w:tc>
          <w:tcPr>
            <w:tcW w:w="1838" w:type="dxa"/>
            <w:vAlign w:val="center"/>
          </w:tcPr>
          <w:p w14:paraId="7401115D" w14:textId="77777777" w:rsidR="000D64AE" w:rsidRPr="007C15AF" w:rsidRDefault="000D64AE" w:rsidP="000D64AE">
            <w:pPr>
              <w:jc w:val="left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Giocoechea 2010</w:t>
            </w:r>
          </w:p>
        </w:tc>
        <w:tc>
          <w:tcPr>
            <w:tcW w:w="1513" w:type="dxa"/>
            <w:vAlign w:val="center"/>
          </w:tcPr>
          <w:p w14:paraId="68041904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00408E97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unclear</w:t>
            </w:r>
          </w:p>
        </w:tc>
        <w:tc>
          <w:tcPr>
            <w:tcW w:w="1514" w:type="dxa"/>
            <w:vAlign w:val="center"/>
          </w:tcPr>
          <w:p w14:paraId="47AAEC0E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high</w:t>
            </w:r>
          </w:p>
        </w:tc>
        <w:tc>
          <w:tcPr>
            <w:tcW w:w="1514" w:type="dxa"/>
            <w:vAlign w:val="center"/>
          </w:tcPr>
          <w:p w14:paraId="032EAD95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3" w:type="dxa"/>
            <w:vAlign w:val="center"/>
          </w:tcPr>
          <w:p w14:paraId="30C5DC7C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31A85319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2188AC97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unclear</w:t>
            </w:r>
          </w:p>
        </w:tc>
      </w:tr>
      <w:tr w:rsidR="000D64AE" w:rsidRPr="007C15AF" w14:paraId="1247530D" w14:textId="77777777" w:rsidTr="000D64AE">
        <w:tc>
          <w:tcPr>
            <w:tcW w:w="1838" w:type="dxa"/>
            <w:vAlign w:val="center"/>
          </w:tcPr>
          <w:p w14:paraId="4A01C161" w14:textId="77777777" w:rsidR="000D64AE" w:rsidRPr="007C15AF" w:rsidRDefault="000D64AE" w:rsidP="000D64AE">
            <w:pPr>
              <w:jc w:val="left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Siu 2006</w:t>
            </w:r>
          </w:p>
        </w:tc>
        <w:tc>
          <w:tcPr>
            <w:tcW w:w="1513" w:type="dxa"/>
            <w:vAlign w:val="center"/>
          </w:tcPr>
          <w:p w14:paraId="406486E5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6B97E52B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unclear</w:t>
            </w:r>
          </w:p>
        </w:tc>
        <w:tc>
          <w:tcPr>
            <w:tcW w:w="1514" w:type="dxa"/>
            <w:vAlign w:val="center"/>
          </w:tcPr>
          <w:p w14:paraId="3D3F84A1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high</w:t>
            </w:r>
          </w:p>
        </w:tc>
        <w:tc>
          <w:tcPr>
            <w:tcW w:w="1514" w:type="dxa"/>
            <w:vAlign w:val="center"/>
          </w:tcPr>
          <w:p w14:paraId="48CFDE71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high</w:t>
            </w:r>
          </w:p>
        </w:tc>
        <w:tc>
          <w:tcPr>
            <w:tcW w:w="1513" w:type="dxa"/>
            <w:vAlign w:val="center"/>
          </w:tcPr>
          <w:p w14:paraId="6995799A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26670002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vAlign w:val="center"/>
          </w:tcPr>
          <w:p w14:paraId="58781841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unclear</w:t>
            </w:r>
          </w:p>
        </w:tc>
      </w:tr>
      <w:tr w:rsidR="000D64AE" w:rsidRPr="007C15AF" w14:paraId="06F02E82" w14:textId="77777777" w:rsidTr="000D64AE"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5549E09B" w14:textId="77777777" w:rsidR="000D64AE" w:rsidRPr="007C15AF" w:rsidRDefault="000D64AE" w:rsidP="000D64AE">
            <w:pPr>
              <w:jc w:val="left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Perez-Ruiz 1999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0E3A6DB5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unclear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728F7299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unclear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042C3A1E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high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2FBE3EFB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high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3082F1DC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2A85541F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57F902E0" w14:textId="77777777" w:rsidR="000D64AE" w:rsidRPr="007C15AF" w:rsidRDefault="000D64AE" w:rsidP="000D64AE">
            <w:pPr>
              <w:jc w:val="center"/>
              <w:rPr>
                <w:sz w:val="18"/>
                <w:szCs w:val="18"/>
              </w:rPr>
            </w:pPr>
            <w:r w:rsidRPr="007C15AF">
              <w:rPr>
                <w:sz w:val="18"/>
                <w:szCs w:val="18"/>
              </w:rPr>
              <w:t>low</w:t>
            </w:r>
          </w:p>
        </w:tc>
      </w:tr>
    </w:tbl>
    <w:p w14:paraId="22DE60BA" w14:textId="4831760B" w:rsidR="000D64AE" w:rsidRPr="007C15AF" w:rsidRDefault="000D64AE">
      <w:pPr>
        <w:rPr>
          <w:rFonts w:ascii="Times New Roman" w:hAnsi="Times New Roman" w:cs="Times New Roman"/>
          <w:sz w:val="18"/>
          <w:szCs w:val="18"/>
        </w:rPr>
      </w:pPr>
    </w:p>
    <w:p w14:paraId="2C8A5FDC" w14:textId="538C48EC" w:rsidR="000D64AE" w:rsidRPr="007C15AF" w:rsidRDefault="000D64AE">
      <w:pPr>
        <w:rPr>
          <w:rFonts w:ascii="Times New Roman" w:hAnsi="Times New Roman" w:cs="Times New Roman"/>
          <w:sz w:val="18"/>
          <w:szCs w:val="18"/>
        </w:rPr>
      </w:pPr>
    </w:p>
    <w:p w14:paraId="47D662F2" w14:textId="069EB642" w:rsidR="000D64AE" w:rsidRPr="007C15AF" w:rsidRDefault="000D64AE">
      <w:pPr>
        <w:rPr>
          <w:rFonts w:ascii="Times New Roman" w:hAnsi="Times New Roman" w:cs="Times New Roman"/>
          <w:sz w:val="18"/>
          <w:szCs w:val="18"/>
        </w:rPr>
      </w:pPr>
    </w:p>
    <w:p w14:paraId="11C2BB60" w14:textId="769B0A98" w:rsidR="000D64AE" w:rsidRPr="007C15AF" w:rsidRDefault="000D64AE">
      <w:pPr>
        <w:rPr>
          <w:rFonts w:ascii="Times New Roman" w:hAnsi="Times New Roman" w:cs="Times New Roman"/>
          <w:sz w:val="18"/>
          <w:szCs w:val="18"/>
        </w:rPr>
      </w:pPr>
    </w:p>
    <w:p w14:paraId="34F25651" w14:textId="4FE626E2" w:rsidR="000D64AE" w:rsidRPr="007C15AF" w:rsidRDefault="000D64AE">
      <w:pPr>
        <w:rPr>
          <w:rFonts w:ascii="Times New Roman" w:hAnsi="Times New Roman" w:cs="Times New Roman"/>
          <w:sz w:val="18"/>
          <w:szCs w:val="18"/>
        </w:rPr>
      </w:pPr>
    </w:p>
    <w:p w14:paraId="4B6E948D" w14:textId="6C45C700" w:rsidR="000D64AE" w:rsidRPr="007C15AF" w:rsidRDefault="000D64AE">
      <w:pPr>
        <w:rPr>
          <w:rFonts w:ascii="Times New Roman" w:hAnsi="Times New Roman" w:cs="Times New Roman"/>
          <w:sz w:val="18"/>
          <w:szCs w:val="18"/>
        </w:rPr>
      </w:pPr>
    </w:p>
    <w:p w14:paraId="4BF04CC7" w14:textId="5CBE38D8" w:rsidR="000D64AE" w:rsidRPr="007C15AF" w:rsidRDefault="000D64AE">
      <w:pPr>
        <w:rPr>
          <w:rFonts w:ascii="Times New Roman" w:hAnsi="Times New Roman" w:cs="Times New Roman"/>
          <w:sz w:val="18"/>
          <w:szCs w:val="18"/>
        </w:rPr>
      </w:pPr>
    </w:p>
    <w:p w14:paraId="0897AC69" w14:textId="3DBDE7E0" w:rsidR="000D64AE" w:rsidRPr="007C15AF" w:rsidRDefault="000D64AE">
      <w:pPr>
        <w:rPr>
          <w:rFonts w:ascii="Times New Roman" w:hAnsi="Times New Roman" w:cs="Times New Roman"/>
          <w:sz w:val="18"/>
          <w:szCs w:val="18"/>
        </w:rPr>
      </w:pPr>
    </w:p>
    <w:p w14:paraId="39754AE7" w14:textId="63C7412E" w:rsidR="000D64AE" w:rsidRPr="007C15AF" w:rsidRDefault="000D64AE">
      <w:pPr>
        <w:rPr>
          <w:rFonts w:ascii="Times New Roman" w:hAnsi="Times New Roman" w:cs="Times New Roman"/>
          <w:sz w:val="18"/>
          <w:szCs w:val="18"/>
        </w:rPr>
      </w:pPr>
    </w:p>
    <w:p w14:paraId="6E1C6391" w14:textId="5224940E" w:rsidR="000D64AE" w:rsidRPr="007C15AF" w:rsidRDefault="000D64AE">
      <w:pPr>
        <w:rPr>
          <w:rFonts w:ascii="Times New Roman" w:hAnsi="Times New Roman" w:cs="Times New Roman"/>
          <w:sz w:val="18"/>
          <w:szCs w:val="18"/>
        </w:rPr>
      </w:pPr>
    </w:p>
    <w:p w14:paraId="6050C9F5" w14:textId="166092EC" w:rsidR="000D64AE" w:rsidRPr="007C15AF" w:rsidRDefault="000D64AE">
      <w:pPr>
        <w:rPr>
          <w:rFonts w:ascii="Times New Roman" w:hAnsi="Times New Roman" w:cs="Times New Roman"/>
          <w:sz w:val="18"/>
          <w:szCs w:val="18"/>
        </w:rPr>
      </w:pPr>
    </w:p>
    <w:p w14:paraId="11F13630" w14:textId="6DB889BB" w:rsidR="000D64AE" w:rsidRPr="007C15AF" w:rsidRDefault="000D64AE">
      <w:pPr>
        <w:rPr>
          <w:rFonts w:ascii="Times New Roman" w:hAnsi="Times New Roman" w:cs="Times New Roman"/>
          <w:sz w:val="18"/>
          <w:szCs w:val="18"/>
        </w:rPr>
      </w:pPr>
    </w:p>
    <w:p w14:paraId="5B88B0E9" w14:textId="25F7BCBA" w:rsidR="000D64AE" w:rsidRPr="007C15AF" w:rsidRDefault="000D64AE">
      <w:pPr>
        <w:rPr>
          <w:rFonts w:ascii="Times New Roman" w:hAnsi="Times New Roman" w:cs="Times New Roman"/>
          <w:sz w:val="18"/>
          <w:szCs w:val="18"/>
        </w:rPr>
      </w:pPr>
    </w:p>
    <w:p w14:paraId="2C0FFC7F" w14:textId="7C564E34" w:rsidR="000D64AE" w:rsidRPr="007C15AF" w:rsidRDefault="000D64AE">
      <w:pPr>
        <w:rPr>
          <w:rFonts w:ascii="Times New Roman" w:hAnsi="Times New Roman" w:cs="Times New Roman"/>
          <w:sz w:val="18"/>
          <w:szCs w:val="18"/>
        </w:rPr>
      </w:pPr>
    </w:p>
    <w:p w14:paraId="16031854" w14:textId="4734F09E" w:rsidR="000D64AE" w:rsidRPr="007C15AF" w:rsidRDefault="000D64AE">
      <w:pPr>
        <w:rPr>
          <w:rFonts w:ascii="Times New Roman" w:hAnsi="Times New Roman" w:cs="Times New Roman"/>
          <w:sz w:val="18"/>
          <w:szCs w:val="18"/>
        </w:rPr>
      </w:pPr>
    </w:p>
    <w:p w14:paraId="54FFAA80" w14:textId="6F3CC6D1" w:rsidR="000D64AE" w:rsidRPr="007C15AF" w:rsidRDefault="000D64AE">
      <w:pPr>
        <w:rPr>
          <w:rFonts w:ascii="Times New Roman" w:hAnsi="Times New Roman" w:cs="Times New Roman"/>
          <w:sz w:val="18"/>
          <w:szCs w:val="18"/>
        </w:rPr>
      </w:pPr>
    </w:p>
    <w:p w14:paraId="0C0A0E46" w14:textId="77777777" w:rsidR="000D64AE" w:rsidRPr="007C15AF" w:rsidRDefault="000D64AE">
      <w:pPr>
        <w:rPr>
          <w:rFonts w:ascii="Times New Roman" w:hAnsi="Times New Roman" w:cs="Times New Roman"/>
          <w:sz w:val="18"/>
          <w:szCs w:val="18"/>
        </w:rPr>
      </w:pPr>
    </w:p>
    <w:p w14:paraId="114680CA" w14:textId="77777777" w:rsidR="00202591" w:rsidRPr="007C15AF" w:rsidRDefault="00202591">
      <w:pPr>
        <w:rPr>
          <w:rFonts w:ascii="Times New Roman" w:hAnsi="Times New Roman" w:cs="Times New Roman"/>
          <w:sz w:val="18"/>
          <w:szCs w:val="18"/>
        </w:rPr>
      </w:pPr>
    </w:p>
    <w:p w14:paraId="76606E02" w14:textId="77777777" w:rsidR="00202591" w:rsidRPr="007C15AF" w:rsidRDefault="00202591">
      <w:pPr>
        <w:rPr>
          <w:rFonts w:ascii="Times New Roman" w:hAnsi="Times New Roman" w:cs="Times New Roman"/>
          <w:sz w:val="18"/>
          <w:szCs w:val="18"/>
        </w:rPr>
      </w:pPr>
    </w:p>
    <w:p w14:paraId="19346482" w14:textId="77777777" w:rsidR="00202591" w:rsidRPr="007C15AF" w:rsidRDefault="00202591">
      <w:pPr>
        <w:rPr>
          <w:rFonts w:ascii="Times New Roman" w:hAnsi="Times New Roman" w:cs="Times New Roman"/>
          <w:sz w:val="18"/>
          <w:szCs w:val="18"/>
        </w:rPr>
      </w:pPr>
    </w:p>
    <w:p w14:paraId="54409B6B" w14:textId="77777777" w:rsidR="00202591" w:rsidRPr="007C15AF" w:rsidRDefault="00202591">
      <w:pPr>
        <w:rPr>
          <w:rFonts w:ascii="Times New Roman" w:hAnsi="Times New Roman" w:cs="Times New Roman"/>
          <w:sz w:val="18"/>
          <w:szCs w:val="18"/>
        </w:rPr>
      </w:pPr>
    </w:p>
    <w:p w14:paraId="3EA54A68" w14:textId="77777777" w:rsidR="00202591" w:rsidRPr="007C15AF" w:rsidRDefault="00202591">
      <w:pPr>
        <w:rPr>
          <w:rFonts w:ascii="Times New Roman" w:hAnsi="Times New Roman" w:cs="Times New Roman"/>
          <w:sz w:val="18"/>
          <w:szCs w:val="18"/>
        </w:rPr>
      </w:pPr>
    </w:p>
    <w:p w14:paraId="1AC94D86" w14:textId="77777777" w:rsidR="00202591" w:rsidRPr="007C15AF" w:rsidRDefault="00202591">
      <w:pPr>
        <w:rPr>
          <w:rFonts w:ascii="Times New Roman" w:hAnsi="Times New Roman" w:cs="Times New Roman"/>
          <w:sz w:val="18"/>
          <w:szCs w:val="18"/>
        </w:rPr>
      </w:pPr>
    </w:p>
    <w:p w14:paraId="49492D86" w14:textId="176452E9" w:rsidR="000D64AE" w:rsidRPr="007C15AF" w:rsidRDefault="000D64AE">
      <w:pPr>
        <w:rPr>
          <w:rFonts w:ascii="Times New Roman" w:hAnsi="Times New Roman" w:cs="Times New Roman"/>
          <w:sz w:val="18"/>
          <w:szCs w:val="18"/>
        </w:rPr>
      </w:pPr>
    </w:p>
    <w:p w14:paraId="7ECD7754" w14:textId="77777777" w:rsidR="000D64AE" w:rsidRPr="007C15AF" w:rsidRDefault="000D64AE">
      <w:pPr>
        <w:rPr>
          <w:rFonts w:ascii="Times New Roman" w:hAnsi="Times New Roman" w:cs="Times New Roman"/>
          <w:sz w:val="18"/>
          <w:szCs w:val="18"/>
        </w:rPr>
      </w:pPr>
    </w:p>
    <w:sectPr w:rsidR="000D64AE" w:rsidRPr="007C15AF" w:rsidSect="008F2862"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1B39C" w14:textId="77777777" w:rsidR="007972AB" w:rsidRDefault="007972AB" w:rsidP="008F2862">
      <w:r>
        <w:separator/>
      </w:r>
    </w:p>
  </w:endnote>
  <w:endnote w:type="continuationSeparator" w:id="0">
    <w:p w14:paraId="6D18D950" w14:textId="77777777" w:rsidR="007972AB" w:rsidRDefault="007972AB" w:rsidP="008F2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4A5CA" w14:textId="77777777" w:rsidR="007972AB" w:rsidRDefault="007972AB" w:rsidP="008F2862">
      <w:r>
        <w:separator/>
      </w:r>
    </w:p>
  </w:footnote>
  <w:footnote w:type="continuationSeparator" w:id="0">
    <w:p w14:paraId="7E2518B8" w14:textId="77777777" w:rsidR="007972AB" w:rsidRDefault="007972AB" w:rsidP="008F28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0EA8BC" w14:textId="0598DE7F" w:rsidR="008F2862" w:rsidRDefault="008F2862">
    <w:pPr>
      <w:pStyle w:val="a4"/>
    </w:pPr>
  </w:p>
  <w:p w14:paraId="549C7312" w14:textId="77777777" w:rsidR="000D64AE" w:rsidRDefault="000D64AE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820D8E"/>
    <w:multiLevelType w:val="hybridMultilevel"/>
    <w:tmpl w:val="94E46CF8"/>
    <w:lvl w:ilvl="0" w:tplc="F9C6E4F2">
      <w:start w:val="100"/>
      <w:numFmt w:val="bullet"/>
      <w:lvlText w:val=""/>
      <w:lvlJc w:val="left"/>
      <w:pPr>
        <w:ind w:left="720" w:hanging="360"/>
      </w:pPr>
      <w:rPr>
        <w:rFonts w:ascii="Wingdings" w:eastAsia="宋体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6769633D"/>
    <w:multiLevelType w:val="hybridMultilevel"/>
    <w:tmpl w:val="70E691C4"/>
    <w:lvl w:ilvl="0" w:tplc="8452B9CC">
      <w:start w:val="100"/>
      <w:numFmt w:val="bullet"/>
      <w:lvlText w:val=""/>
      <w:lvlJc w:val="left"/>
      <w:pPr>
        <w:ind w:left="360" w:hanging="360"/>
      </w:pPr>
      <w:rPr>
        <w:rFonts w:ascii="Wingdings" w:eastAsia="宋体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862"/>
    <w:rsid w:val="000677D6"/>
    <w:rsid w:val="000C4FD8"/>
    <w:rsid w:val="000D64AE"/>
    <w:rsid w:val="000E38AE"/>
    <w:rsid w:val="00173349"/>
    <w:rsid w:val="001B40F4"/>
    <w:rsid w:val="00202591"/>
    <w:rsid w:val="00214612"/>
    <w:rsid w:val="00290082"/>
    <w:rsid w:val="002970F8"/>
    <w:rsid w:val="003539CF"/>
    <w:rsid w:val="003A58C3"/>
    <w:rsid w:val="004973A4"/>
    <w:rsid w:val="0050566A"/>
    <w:rsid w:val="005C278D"/>
    <w:rsid w:val="005F2CB4"/>
    <w:rsid w:val="006C78F0"/>
    <w:rsid w:val="0075126F"/>
    <w:rsid w:val="007972AB"/>
    <w:rsid w:val="007C15AF"/>
    <w:rsid w:val="007F489D"/>
    <w:rsid w:val="00890066"/>
    <w:rsid w:val="008F2862"/>
    <w:rsid w:val="008F49C9"/>
    <w:rsid w:val="00954DAB"/>
    <w:rsid w:val="009B7F27"/>
    <w:rsid w:val="00A15690"/>
    <w:rsid w:val="00A3161B"/>
    <w:rsid w:val="00C01CEA"/>
    <w:rsid w:val="00CA5383"/>
    <w:rsid w:val="00D565AC"/>
    <w:rsid w:val="00E4460B"/>
    <w:rsid w:val="00E654D8"/>
    <w:rsid w:val="00F51F72"/>
    <w:rsid w:val="00F5728A"/>
    <w:rsid w:val="00F8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D78EDE"/>
  <w15:chartTrackingRefBased/>
  <w15:docId w15:val="{77519D98-1D4F-46C8-ABBE-584EB56BE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2862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F286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F28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F28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F28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F2862"/>
    <w:rPr>
      <w:sz w:val="18"/>
      <w:szCs w:val="18"/>
    </w:rPr>
  </w:style>
  <w:style w:type="table" w:customStyle="1" w:styleId="61">
    <w:name w:val="清单表 6 彩色1"/>
    <w:basedOn w:val="a1"/>
    <w:uiPriority w:val="51"/>
    <w:qFormat/>
    <w:rsid w:val="00202591"/>
    <w:rPr>
      <w:rFonts w:ascii="Times New Roman" w:eastAsia="宋体" w:hAnsi="Times New Roman" w:cs="Times New Roman"/>
      <w:color w:val="000000"/>
      <w:kern w:val="0"/>
      <w:sz w:val="20"/>
      <w:szCs w:val="2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8">
    <w:name w:val="List Paragraph"/>
    <w:basedOn w:val="a"/>
    <w:uiPriority w:val="34"/>
    <w:qFormat/>
    <w:rsid w:val="00F5728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7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EF9444-087D-4727-BED3-F658E084D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湘</dc:creator>
  <cp:keywords/>
  <dc:description/>
  <cp:lastModifiedBy>刘 湘</cp:lastModifiedBy>
  <cp:revision>6</cp:revision>
  <dcterms:created xsi:type="dcterms:W3CDTF">2021-01-13T11:38:00Z</dcterms:created>
  <dcterms:modified xsi:type="dcterms:W3CDTF">2021-06-12T08:50:00Z</dcterms:modified>
</cp:coreProperties>
</file>